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7F0DA" w14:textId="372F988F" w:rsidR="003D45A6" w:rsidRPr="00D07BFE" w:rsidRDefault="00C56A3C" w:rsidP="00D07BFE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1 Table</w:t>
      </w:r>
      <w:bookmarkStart w:id="0" w:name="_GoBack"/>
      <w:bookmarkEnd w:id="0"/>
      <w:r w:rsidR="00D07BFE" w:rsidRPr="00D07BFE">
        <w:rPr>
          <w:rFonts w:ascii="Arial" w:hAnsi="Arial"/>
          <w:b/>
          <w:sz w:val="22"/>
        </w:rPr>
        <w:t xml:space="preserve">: </w:t>
      </w:r>
      <w:r w:rsidR="003D45A6" w:rsidRPr="00D07BFE">
        <w:rPr>
          <w:rFonts w:ascii="Arial" w:hAnsi="Arial"/>
          <w:b/>
          <w:sz w:val="22"/>
        </w:rPr>
        <w:t xml:space="preserve">Breast </w:t>
      </w:r>
      <w:proofErr w:type="gramStart"/>
      <w:r w:rsidR="003D45A6" w:rsidRPr="00D07BFE">
        <w:rPr>
          <w:rFonts w:ascii="Arial" w:hAnsi="Arial"/>
          <w:b/>
          <w:sz w:val="22"/>
        </w:rPr>
        <w:t>carcinoma express</w:t>
      </w:r>
      <w:proofErr w:type="gramEnd"/>
      <w:r w:rsidR="003D45A6" w:rsidRPr="00D07BFE">
        <w:rPr>
          <w:rFonts w:ascii="Arial" w:hAnsi="Arial"/>
          <w:b/>
          <w:sz w:val="22"/>
        </w:rPr>
        <w:t xml:space="preserve"> MUC1 carrying </w:t>
      </w:r>
      <w:proofErr w:type="spellStart"/>
      <w:r w:rsidR="003D45A6" w:rsidRPr="00D07BFE">
        <w:rPr>
          <w:rFonts w:ascii="Arial" w:hAnsi="Arial"/>
          <w:b/>
          <w:sz w:val="22"/>
        </w:rPr>
        <w:t>Tn</w:t>
      </w:r>
      <w:proofErr w:type="spellEnd"/>
      <w:r w:rsidR="003D45A6" w:rsidRPr="00D07BFE">
        <w:rPr>
          <w:rFonts w:ascii="Arial" w:hAnsi="Arial"/>
          <w:b/>
          <w:sz w:val="22"/>
        </w:rPr>
        <w:t xml:space="preserve"> and/or T and ST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482"/>
        <w:gridCol w:w="1450"/>
        <w:gridCol w:w="1474"/>
        <w:gridCol w:w="1472"/>
        <w:gridCol w:w="1472"/>
        <w:gridCol w:w="1890"/>
      </w:tblGrid>
      <w:tr w:rsidR="003D45A6" w:rsidRPr="00D07BFE" w14:paraId="57E0CD93" w14:textId="77777777">
        <w:trPr>
          <w:trHeight w:val="280"/>
        </w:trPr>
        <w:tc>
          <w:tcPr>
            <w:tcW w:w="1482" w:type="dxa"/>
            <w:vMerge w:val="restart"/>
          </w:tcPr>
          <w:p w14:paraId="6DBFD3E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733136A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420AC10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319CA02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Tumour type</w:t>
            </w:r>
          </w:p>
        </w:tc>
        <w:tc>
          <w:tcPr>
            <w:tcW w:w="1450" w:type="dxa"/>
            <w:vMerge w:val="restart"/>
          </w:tcPr>
          <w:p w14:paraId="60B809B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0F59E21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064344B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5DAF77A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2F8DCF0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Grade</w:t>
            </w:r>
          </w:p>
        </w:tc>
        <w:tc>
          <w:tcPr>
            <w:tcW w:w="6308" w:type="dxa"/>
            <w:gridSpan w:val="4"/>
          </w:tcPr>
          <w:p w14:paraId="6E4B3FF0" w14:textId="77777777" w:rsidR="003D45A6" w:rsidRPr="00D07BFE" w:rsidRDefault="003D45A6" w:rsidP="003D45A6">
            <w:pPr>
              <w:jc w:val="center"/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Antibody Staining Score</w:t>
            </w:r>
          </w:p>
        </w:tc>
      </w:tr>
      <w:tr w:rsidR="003D45A6" w:rsidRPr="00D07BFE" w14:paraId="08F0E23B" w14:textId="77777777">
        <w:trPr>
          <w:trHeight w:val="280"/>
        </w:trPr>
        <w:tc>
          <w:tcPr>
            <w:tcW w:w="1482" w:type="dxa"/>
            <w:vMerge/>
          </w:tcPr>
          <w:p w14:paraId="663B761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</w:tc>
        <w:tc>
          <w:tcPr>
            <w:tcW w:w="1450" w:type="dxa"/>
            <w:vMerge/>
          </w:tcPr>
          <w:p w14:paraId="122F1E1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</w:tc>
        <w:tc>
          <w:tcPr>
            <w:tcW w:w="1474" w:type="dxa"/>
          </w:tcPr>
          <w:p w14:paraId="34A20CE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47D4FA3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5090E29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HMFG2 </w:t>
            </w:r>
          </w:p>
          <w:p w14:paraId="6151419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(MUC1)</w:t>
            </w:r>
          </w:p>
        </w:tc>
        <w:tc>
          <w:tcPr>
            <w:tcW w:w="1472" w:type="dxa"/>
          </w:tcPr>
          <w:p w14:paraId="054E71C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2D6EFDE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160EC23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SE5</w:t>
            </w:r>
          </w:p>
          <w:p w14:paraId="4F3D55CD" w14:textId="77777777" w:rsidR="003D45A6" w:rsidRPr="00D07BFE" w:rsidRDefault="00382F6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Tn-MUC1</w:t>
            </w:r>
            <w:r w:rsidR="003D45A6" w:rsidRPr="00D07BF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472" w:type="dxa"/>
          </w:tcPr>
          <w:p w14:paraId="7F117E8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5D30C25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</w:p>
          <w:p w14:paraId="329C324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IB9 </w:t>
            </w:r>
          </w:p>
          <w:p w14:paraId="2D41FA94" w14:textId="77777777" w:rsidR="003D45A6" w:rsidRPr="00D07BFE" w:rsidRDefault="00382F6A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(T-MUC1</w:t>
            </w:r>
            <w:r w:rsidR="003D45A6" w:rsidRPr="00D07BFE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1890" w:type="dxa"/>
          </w:tcPr>
          <w:p w14:paraId="5736D45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IB9</w:t>
            </w:r>
          </w:p>
          <w:p w14:paraId="6D7DAA0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(</w:t>
            </w:r>
            <w:proofErr w:type="gramStart"/>
            <w:r w:rsidRPr="00D07BFE">
              <w:rPr>
                <w:rFonts w:ascii="Arial" w:hAnsi="Arial"/>
                <w:sz w:val="22"/>
              </w:rPr>
              <w:t>after</w:t>
            </w:r>
            <w:proofErr w:type="gramEnd"/>
            <w:r w:rsidRPr="00D07BFE">
              <w:rPr>
                <w:rFonts w:ascii="Arial" w:hAnsi="Arial"/>
                <w:sz w:val="22"/>
              </w:rPr>
              <w:t xml:space="preserve"> neuraminidase treatment)</w:t>
            </w:r>
          </w:p>
        </w:tc>
      </w:tr>
      <w:tr w:rsidR="003D45A6" w:rsidRPr="00D07BFE" w14:paraId="12FE743D" w14:textId="77777777">
        <w:tc>
          <w:tcPr>
            <w:tcW w:w="1482" w:type="dxa"/>
          </w:tcPr>
          <w:p w14:paraId="1C23A58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E914F4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479B5BF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2E22FDC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0F6E6AE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1A06D3F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71D4B673" w14:textId="77777777">
        <w:tc>
          <w:tcPr>
            <w:tcW w:w="1482" w:type="dxa"/>
          </w:tcPr>
          <w:p w14:paraId="46BE02E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0282415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5A11963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6FBDE17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627F059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3E05713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64FD47CE" w14:textId="77777777">
        <w:tc>
          <w:tcPr>
            <w:tcW w:w="1482" w:type="dxa"/>
          </w:tcPr>
          <w:p w14:paraId="08683C7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21E436E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4B1A68E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4F370F8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0E5A9A7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890" w:type="dxa"/>
          </w:tcPr>
          <w:p w14:paraId="44E3749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37D5AF74" w14:textId="77777777">
        <w:tc>
          <w:tcPr>
            <w:tcW w:w="1482" w:type="dxa"/>
          </w:tcPr>
          <w:p w14:paraId="63B8A07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3CF023D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639C7EB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72" w:type="dxa"/>
          </w:tcPr>
          <w:p w14:paraId="05B643D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472" w:type="dxa"/>
          </w:tcPr>
          <w:p w14:paraId="3C5577A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890" w:type="dxa"/>
          </w:tcPr>
          <w:p w14:paraId="35DB443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</w:tr>
      <w:tr w:rsidR="003D45A6" w:rsidRPr="00D07BFE" w14:paraId="6850D005" w14:textId="77777777">
        <w:tc>
          <w:tcPr>
            <w:tcW w:w="1482" w:type="dxa"/>
          </w:tcPr>
          <w:p w14:paraId="1BB8C01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9AD3E9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26470EB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0F0C062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5B54DC2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890" w:type="dxa"/>
          </w:tcPr>
          <w:p w14:paraId="618FE4F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</w:tr>
      <w:tr w:rsidR="003D45A6" w:rsidRPr="00D07BFE" w14:paraId="1A5D34E0" w14:textId="77777777">
        <w:tc>
          <w:tcPr>
            <w:tcW w:w="1482" w:type="dxa"/>
          </w:tcPr>
          <w:p w14:paraId="7F49314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35F5168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166D7AA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0106409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67E7B87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3F9D8DF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726FF881" w14:textId="77777777">
        <w:tc>
          <w:tcPr>
            <w:tcW w:w="1482" w:type="dxa"/>
          </w:tcPr>
          <w:p w14:paraId="04C2229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26B48FB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77FAD33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C8606D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6CC0B3A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37B9EAC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48909D4A" w14:textId="77777777">
        <w:tc>
          <w:tcPr>
            <w:tcW w:w="1482" w:type="dxa"/>
          </w:tcPr>
          <w:p w14:paraId="4C9D598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B7FB8C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7DDF867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0337B3C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0AF93DC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16C2C1C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13AC06A7" w14:textId="77777777">
        <w:tc>
          <w:tcPr>
            <w:tcW w:w="1482" w:type="dxa"/>
          </w:tcPr>
          <w:p w14:paraId="6EEEFEB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61AE273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7124461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7A1047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17363B9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1699570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</w:tr>
      <w:tr w:rsidR="003D45A6" w:rsidRPr="00D07BFE" w14:paraId="565038CE" w14:textId="77777777">
        <w:tc>
          <w:tcPr>
            <w:tcW w:w="1482" w:type="dxa"/>
          </w:tcPr>
          <w:p w14:paraId="4987F21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7F5FF3E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1F1D266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3C56577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57655BB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667CA19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43256B2F" w14:textId="77777777">
        <w:tc>
          <w:tcPr>
            <w:tcW w:w="1482" w:type="dxa"/>
          </w:tcPr>
          <w:p w14:paraId="5EA028F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14FE49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3102624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438138A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4F681A7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67CD1ED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73A915FD" w14:textId="77777777">
        <w:tc>
          <w:tcPr>
            <w:tcW w:w="1482" w:type="dxa"/>
          </w:tcPr>
          <w:p w14:paraId="0D8DC9B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37F0FB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0C8AFB2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2" w:type="dxa"/>
          </w:tcPr>
          <w:p w14:paraId="4AD2FEC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2" w:type="dxa"/>
          </w:tcPr>
          <w:p w14:paraId="1B852E2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1</w:t>
            </w:r>
          </w:p>
        </w:tc>
        <w:tc>
          <w:tcPr>
            <w:tcW w:w="1890" w:type="dxa"/>
          </w:tcPr>
          <w:p w14:paraId="5F484C6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</w:tr>
      <w:tr w:rsidR="003D45A6" w:rsidRPr="00D07BFE" w14:paraId="1BE3CAFD" w14:textId="77777777">
        <w:tc>
          <w:tcPr>
            <w:tcW w:w="1482" w:type="dxa"/>
          </w:tcPr>
          <w:p w14:paraId="38BD78A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57CB891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36574E6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4E67F32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04E8E7C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890" w:type="dxa"/>
          </w:tcPr>
          <w:p w14:paraId="7611973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</w:tr>
      <w:tr w:rsidR="003D45A6" w:rsidRPr="00D07BFE" w14:paraId="1F24A9CA" w14:textId="77777777">
        <w:tc>
          <w:tcPr>
            <w:tcW w:w="1482" w:type="dxa"/>
          </w:tcPr>
          <w:p w14:paraId="0CEF1ED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C7F945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5569E2A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5A2A25B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DF4FA8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890" w:type="dxa"/>
          </w:tcPr>
          <w:p w14:paraId="5A3ADC5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</w:tr>
      <w:tr w:rsidR="003D45A6" w:rsidRPr="00D07BFE" w14:paraId="5EEB5A16" w14:textId="77777777">
        <w:tc>
          <w:tcPr>
            <w:tcW w:w="1482" w:type="dxa"/>
          </w:tcPr>
          <w:p w14:paraId="5C92613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76A8ECC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499047B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F1B0A2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0B620EA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4BD9003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01DA2DE7" w14:textId="77777777">
        <w:tc>
          <w:tcPr>
            <w:tcW w:w="1482" w:type="dxa"/>
          </w:tcPr>
          <w:p w14:paraId="05EBD8B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3E6568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76913AC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C899D3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06604F0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37C4541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</w:tr>
      <w:tr w:rsidR="003D45A6" w:rsidRPr="00D07BFE" w14:paraId="7E66BE37" w14:textId="77777777">
        <w:tc>
          <w:tcPr>
            <w:tcW w:w="1482" w:type="dxa"/>
          </w:tcPr>
          <w:p w14:paraId="2A1FB7F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DE0FEF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5BA1DC6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6B90A49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2706506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38465CE6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</w:tr>
      <w:tr w:rsidR="003D45A6" w:rsidRPr="00D07BFE" w14:paraId="4E6292C0" w14:textId="77777777">
        <w:tc>
          <w:tcPr>
            <w:tcW w:w="1482" w:type="dxa"/>
          </w:tcPr>
          <w:p w14:paraId="469C3BF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72B45F0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0CAF28A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6B83C1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54E6A7A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2FBBB02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4FAE67A6" w14:textId="77777777">
        <w:tc>
          <w:tcPr>
            <w:tcW w:w="1482" w:type="dxa"/>
          </w:tcPr>
          <w:p w14:paraId="36A4B8E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68553D2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2917912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08276CE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6B8A233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2D772AB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3A43DEE6" w14:textId="77777777">
        <w:tc>
          <w:tcPr>
            <w:tcW w:w="1482" w:type="dxa"/>
          </w:tcPr>
          <w:p w14:paraId="70CB3BD8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3FC3C6E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54B35CD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7FFEAAA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67E4D79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</w:t>
            </w:r>
          </w:p>
        </w:tc>
        <w:tc>
          <w:tcPr>
            <w:tcW w:w="1890" w:type="dxa"/>
          </w:tcPr>
          <w:p w14:paraId="5130053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5B6C1CBD" w14:textId="77777777">
        <w:tc>
          <w:tcPr>
            <w:tcW w:w="1482" w:type="dxa"/>
          </w:tcPr>
          <w:p w14:paraId="58CAFCF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7E5665CA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538BF81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BB927A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49330C5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466CEA7A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5767EC61" w14:textId="77777777">
        <w:tc>
          <w:tcPr>
            <w:tcW w:w="1482" w:type="dxa"/>
          </w:tcPr>
          <w:p w14:paraId="5D97775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6CB42E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0ED1F45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279709A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859AB3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890" w:type="dxa"/>
          </w:tcPr>
          <w:p w14:paraId="530A90F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</w:tr>
      <w:tr w:rsidR="003D45A6" w:rsidRPr="00D07BFE" w14:paraId="45DEEDB0" w14:textId="77777777">
        <w:tc>
          <w:tcPr>
            <w:tcW w:w="1482" w:type="dxa"/>
          </w:tcPr>
          <w:p w14:paraId="48E43C39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76E741A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20CD9F0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0B5B5605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49FFBC4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890" w:type="dxa"/>
          </w:tcPr>
          <w:p w14:paraId="72E7E8E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</w:tr>
      <w:tr w:rsidR="003D45A6" w:rsidRPr="00D07BFE" w14:paraId="01EBD830" w14:textId="77777777">
        <w:tc>
          <w:tcPr>
            <w:tcW w:w="1482" w:type="dxa"/>
          </w:tcPr>
          <w:p w14:paraId="145157E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0FA4E52D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43F896A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2B99F47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620294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890" w:type="dxa"/>
          </w:tcPr>
          <w:p w14:paraId="6ADB80DF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</w:tr>
      <w:tr w:rsidR="003D45A6" w:rsidRPr="00D07BFE" w14:paraId="2EC9E5E3" w14:textId="77777777">
        <w:tc>
          <w:tcPr>
            <w:tcW w:w="1482" w:type="dxa"/>
          </w:tcPr>
          <w:p w14:paraId="4FD14F93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2BE6A5B4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4A6FB91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B1B9060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2B7E8C7E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30E07A8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76FF4C9A" w14:textId="77777777">
        <w:tc>
          <w:tcPr>
            <w:tcW w:w="1482" w:type="dxa"/>
          </w:tcPr>
          <w:p w14:paraId="12850292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3C04AF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5309D5B4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B5835A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420F2AA6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890" w:type="dxa"/>
          </w:tcPr>
          <w:p w14:paraId="5AE3FA1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0BEAC323" w14:textId="77777777">
        <w:tc>
          <w:tcPr>
            <w:tcW w:w="1482" w:type="dxa"/>
          </w:tcPr>
          <w:p w14:paraId="3B2AABE1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6F109AF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6B1714A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F8154B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4F9BD3E9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890" w:type="dxa"/>
          </w:tcPr>
          <w:p w14:paraId="281D6CFC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</w:tr>
      <w:tr w:rsidR="003D45A6" w:rsidRPr="00D07BFE" w14:paraId="4499F15E" w14:textId="77777777">
        <w:tc>
          <w:tcPr>
            <w:tcW w:w="1482" w:type="dxa"/>
          </w:tcPr>
          <w:p w14:paraId="484CC30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3E37914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08A8C651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4DCCC0E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1472" w:type="dxa"/>
          </w:tcPr>
          <w:p w14:paraId="43124A72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2FBEC50B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110DE543" w14:textId="77777777">
        <w:tc>
          <w:tcPr>
            <w:tcW w:w="1482" w:type="dxa"/>
          </w:tcPr>
          <w:p w14:paraId="60CD69BB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35E08D2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09852A9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54C0D06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0408EE6C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.5</w:t>
            </w:r>
          </w:p>
        </w:tc>
        <w:tc>
          <w:tcPr>
            <w:tcW w:w="1890" w:type="dxa"/>
          </w:tcPr>
          <w:p w14:paraId="65AF4C45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3D45A6" w:rsidRPr="00D07BFE" w14:paraId="69341C72" w14:textId="77777777">
        <w:tc>
          <w:tcPr>
            <w:tcW w:w="1482" w:type="dxa"/>
          </w:tcPr>
          <w:p w14:paraId="5D20E7EC" w14:textId="77777777" w:rsidR="003D45A6" w:rsidRPr="00D07BFE" w:rsidRDefault="003D45A6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526E257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66A14E0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553B5B0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.5</w:t>
            </w:r>
          </w:p>
        </w:tc>
        <w:tc>
          <w:tcPr>
            <w:tcW w:w="1472" w:type="dxa"/>
          </w:tcPr>
          <w:p w14:paraId="611FF861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890" w:type="dxa"/>
          </w:tcPr>
          <w:p w14:paraId="22887D1A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</w:tr>
      <w:tr w:rsidR="003D45A6" w:rsidRPr="00D07BFE" w14:paraId="1579488C" w14:textId="77777777">
        <w:tc>
          <w:tcPr>
            <w:tcW w:w="1482" w:type="dxa"/>
          </w:tcPr>
          <w:p w14:paraId="0F341EA1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5D87B87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3ABC8CFD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E79A4F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.5</w:t>
            </w:r>
          </w:p>
        </w:tc>
        <w:tc>
          <w:tcPr>
            <w:tcW w:w="1472" w:type="dxa"/>
          </w:tcPr>
          <w:p w14:paraId="4BBB915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75C4AEF8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</w:tr>
      <w:tr w:rsidR="003D45A6" w:rsidRPr="00D07BFE" w14:paraId="675CE753" w14:textId="77777777">
        <w:tc>
          <w:tcPr>
            <w:tcW w:w="1482" w:type="dxa"/>
          </w:tcPr>
          <w:p w14:paraId="68E0DE6D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15C1E4F3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4A79009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F18712E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07BAC0C4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.5</w:t>
            </w:r>
          </w:p>
        </w:tc>
        <w:tc>
          <w:tcPr>
            <w:tcW w:w="1890" w:type="dxa"/>
          </w:tcPr>
          <w:p w14:paraId="2281C485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</w:tr>
      <w:tr w:rsidR="003D45A6" w:rsidRPr="00D07BFE" w14:paraId="05FC4370" w14:textId="77777777">
        <w:tc>
          <w:tcPr>
            <w:tcW w:w="1482" w:type="dxa"/>
          </w:tcPr>
          <w:p w14:paraId="7223402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D6112AD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20165017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30B42A6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320887F0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0C53CD6B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3D45A6" w:rsidRPr="00D07BFE" w14:paraId="391A0240" w14:textId="77777777">
        <w:tc>
          <w:tcPr>
            <w:tcW w:w="1482" w:type="dxa"/>
          </w:tcPr>
          <w:p w14:paraId="39B3D0B1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259E833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0E2DB476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2" w:type="dxa"/>
          </w:tcPr>
          <w:p w14:paraId="0A70D4BC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259DD6D0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0.5</w:t>
            </w:r>
          </w:p>
        </w:tc>
        <w:tc>
          <w:tcPr>
            <w:tcW w:w="1890" w:type="dxa"/>
          </w:tcPr>
          <w:p w14:paraId="3346AAFA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</w:tr>
      <w:tr w:rsidR="003D45A6" w:rsidRPr="00D07BFE" w14:paraId="43ECEE1C" w14:textId="77777777">
        <w:tc>
          <w:tcPr>
            <w:tcW w:w="1482" w:type="dxa"/>
          </w:tcPr>
          <w:p w14:paraId="35D52B64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Ductal</w:t>
            </w:r>
          </w:p>
        </w:tc>
        <w:tc>
          <w:tcPr>
            <w:tcW w:w="1450" w:type="dxa"/>
          </w:tcPr>
          <w:p w14:paraId="4DEE6282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1474" w:type="dxa"/>
          </w:tcPr>
          <w:p w14:paraId="4D46047F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12274BDD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08961AF4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1890" w:type="dxa"/>
          </w:tcPr>
          <w:p w14:paraId="0194C8ED" w14:textId="77777777" w:rsidR="003D45A6" w:rsidRPr="00D07BFE" w:rsidRDefault="00DC0F4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DC18BF" w:rsidRPr="00D07BFE" w14:paraId="00DBE93C" w14:textId="77777777">
        <w:tc>
          <w:tcPr>
            <w:tcW w:w="1482" w:type="dxa"/>
          </w:tcPr>
          <w:p w14:paraId="737782FC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Ductal tubular </w:t>
            </w:r>
          </w:p>
        </w:tc>
        <w:tc>
          <w:tcPr>
            <w:tcW w:w="1450" w:type="dxa"/>
          </w:tcPr>
          <w:p w14:paraId="4AE8E88B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642E0505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54837991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2" w:type="dxa"/>
          </w:tcPr>
          <w:p w14:paraId="52DB86F7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890" w:type="dxa"/>
          </w:tcPr>
          <w:p w14:paraId="4AD5A306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</w:tr>
      <w:tr w:rsidR="00DC18BF" w:rsidRPr="00D07BFE" w14:paraId="22E4451E" w14:textId="77777777">
        <w:tc>
          <w:tcPr>
            <w:tcW w:w="1482" w:type="dxa"/>
          </w:tcPr>
          <w:p w14:paraId="0F8F644A" w14:textId="77777777" w:rsidR="00DC18BF" w:rsidRPr="00D07BFE" w:rsidRDefault="00DC18BF" w:rsidP="000E767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Lobular </w:t>
            </w:r>
          </w:p>
        </w:tc>
        <w:tc>
          <w:tcPr>
            <w:tcW w:w="1450" w:type="dxa"/>
          </w:tcPr>
          <w:p w14:paraId="0B0714EC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29BA5CE4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D8A6D08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7285B810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890" w:type="dxa"/>
          </w:tcPr>
          <w:p w14:paraId="0EF3327B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DC18BF" w:rsidRPr="00D07BFE" w14:paraId="3FE994FF" w14:textId="77777777">
        <w:tc>
          <w:tcPr>
            <w:tcW w:w="1482" w:type="dxa"/>
          </w:tcPr>
          <w:p w14:paraId="2A3C5EBA" w14:textId="77777777" w:rsidR="00DC18BF" w:rsidRPr="00D07BFE" w:rsidRDefault="00DC18BF" w:rsidP="00D07BFE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Lobular </w:t>
            </w:r>
          </w:p>
        </w:tc>
        <w:tc>
          <w:tcPr>
            <w:tcW w:w="1450" w:type="dxa"/>
          </w:tcPr>
          <w:p w14:paraId="690ABC57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5BE84D57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79EBE67B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9F601C1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1890" w:type="dxa"/>
          </w:tcPr>
          <w:p w14:paraId="1DAE39BC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DC18BF" w:rsidRPr="00D07BFE" w14:paraId="2AA3FAB7" w14:textId="77777777">
        <w:tc>
          <w:tcPr>
            <w:tcW w:w="1482" w:type="dxa"/>
          </w:tcPr>
          <w:p w14:paraId="7F05E136" w14:textId="77777777" w:rsidR="00DC18BF" w:rsidRPr="00D07BFE" w:rsidRDefault="00DC18BF" w:rsidP="000E767D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Lobular </w:t>
            </w:r>
          </w:p>
        </w:tc>
        <w:tc>
          <w:tcPr>
            <w:tcW w:w="1450" w:type="dxa"/>
          </w:tcPr>
          <w:p w14:paraId="1F9DC802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1474" w:type="dxa"/>
          </w:tcPr>
          <w:p w14:paraId="030EC414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6884F473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4FA2E108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1890" w:type="dxa"/>
          </w:tcPr>
          <w:p w14:paraId="369FC70C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  <w:tr w:rsidR="00DC18BF" w:rsidRPr="00D07BFE" w14:paraId="30897942" w14:textId="77777777">
        <w:tc>
          <w:tcPr>
            <w:tcW w:w="1482" w:type="dxa"/>
          </w:tcPr>
          <w:p w14:paraId="6FD612C6" w14:textId="77777777" w:rsidR="00DC18BF" w:rsidRPr="00D07BFE" w:rsidRDefault="00DC18BF" w:rsidP="00D07BFE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 xml:space="preserve">Lobular </w:t>
            </w:r>
          </w:p>
        </w:tc>
        <w:tc>
          <w:tcPr>
            <w:tcW w:w="1450" w:type="dxa"/>
          </w:tcPr>
          <w:p w14:paraId="029B1D09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1474" w:type="dxa"/>
          </w:tcPr>
          <w:p w14:paraId="13B5935A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1472" w:type="dxa"/>
          </w:tcPr>
          <w:p w14:paraId="37E29633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.5</w:t>
            </w:r>
          </w:p>
        </w:tc>
        <w:tc>
          <w:tcPr>
            <w:tcW w:w="1472" w:type="dxa"/>
          </w:tcPr>
          <w:p w14:paraId="0AA8FD58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2.5</w:t>
            </w:r>
          </w:p>
        </w:tc>
        <w:tc>
          <w:tcPr>
            <w:tcW w:w="1890" w:type="dxa"/>
          </w:tcPr>
          <w:p w14:paraId="100BD224" w14:textId="77777777" w:rsidR="00DC18BF" w:rsidRPr="00D07BFE" w:rsidRDefault="00DC18BF">
            <w:pPr>
              <w:rPr>
                <w:rFonts w:ascii="Arial" w:hAnsi="Arial"/>
                <w:sz w:val="22"/>
              </w:rPr>
            </w:pPr>
            <w:r w:rsidRPr="00D07BFE">
              <w:rPr>
                <w:rFonts w:ascii="Arial" w:hAnsi="Arial"/>
                <w:sz w:val="22"/>
              </w:rPr>
              <w:t>3</w:t>
            </w:r>
          </w:p>
        </w:tc>
      </w:tr>
    </w:tbl>
    <w:p w14:paraId="24FDAC13" w14:textId="77777777" w:rsidR="003D45A6" w:rsidRPr="00D07BFE" w:rsidRDefault="003D45A6" w:rsidP="00D07BFE">
      <w:pPr>
        <w:rPr>
          <w:rFonts w:ascii="Arial" w:hAnsi="Arial"/>
          <w:b/>
          <w:sz w:val="22"/>
        </w:rPr>
      </w:pPr>
    </w:p>
    <w:sectPr w:rsidR="003D45A6" w:rsidRPr="00D07BFE" w:rsidSect="003D45A6">
      <w:pgSz w:w="11904" w:h="16829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5A6"/>
    <w:rsid w:val="000E767D"/>
    <w:rsid w:val="00233754"/>
    <w:rsid w:val="00382F6A"/>
    <w:rsid w:val="003D2A83"/>
    <w:rsid w:val="003D45A6"/>
    <w:rsid w:val="006020A1"/>
    <w:rsid w:val="00652422"/>
    <w:rsid w:val="008639A6"/>
    <w:rsid w:val="00BF425C"/>
    <w:rsid w:val="00C56A3C"/>
    <w:rsid w:val="00D07BFE"/>
    <w:rsid w:val="00DC0F4D"/>
    <w:rsid w:val="00DC18BF"/>
    <w:rsid w:val="00FF7F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3805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5A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5A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2</Characters>
  <Application>Microsoft Macintosh Word</Application>
  <DocSecurity>0</DocSecurity>
  <Lines>7</Lines>
  <Paragraphs>1</Paragraphs>
  <ScaleCrop>false</ScaleCrop>
  <Company>Cancer Research UK</Company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K CRUK</dc:creator>
  <cp:keywords/>
  <cp:lastModifiedBy>Joy Burchell</cp:lastModifiedBy>
  <cp:revision>2</cp:revision>
  <cp:lastPrinted>2010-12-03T09:30:00Z</cp:lastPrinted>
  <dcterms:created xsi:type="dcterms:W3CDTF">2015-03-26T09:48:00Z</dcterms:created>
  <dcterms:modified xsi:type="dcterms:W3CDTF">2015-03-26T09:48:00Z</dcterms:modified>
</cp:coreProperties>
</file>